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D543F" w14:textId="0C1C8719" w:rsidR="00DE53E7" w:rsidRPr="00420BB5" w:rsidRDefault="009E7AD7" w:rsidP="00363950">
      <w:pPr>
        <w:spacing w:after="0" w:line="240" w:lineRule="auto"/>
        <w:ind w:left="-142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9E7AD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EE3985" w:rsidRPr="00420BB5">
        <w:rPr>
          <w:rFonts w:ascii="Times New Roman" w:hAnsi="Times New Roman" w:cs="Times New Roman"/>
          <w:b/>
          <w:bCs/>
          <w:iCs/>
          <w:sz w:val="24"/>
          <w:szCs w:val="24"/>
          <w:lang w:val="en-AE"/>
        </w:rPr>
        <w:t xml:space="preserve">Table S1. </w:t>
      </w:r>
      <w:bookmarkStart w:id="0" w:name="_Hlk215498417"/>
      <w:r w:rsidR="001743F2" w:rsidRPr="00420BB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pearman correlations between C3 concentration and </w:t>
      </w:r>
      <w:r w:rsidR="00420BB5" w:rsidRPr="00420BB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analysed</w:t>
      </w:r>
      <w:r w:rsidR="001743F2" w:rsidRPr="00420BB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parameters</w:t>
      </w:r>
    </w:p>
    <w:p w14:paraId="75B028D2" w14:textId="77777777" w:rsidR="001743F2" w:rsidRPr="00420BB5" w:rsidRDefault="001743F2" w:rsidP="00363950">
      <w:pPr>
        <w:spacing w:after="0" w:line="240" w:lineRule="auto"/>
        <w:ind w:left="-142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tbl>
      <w:tblPr>
        <w:tblStyle w:val="Zwykatabela5"/>
        <w:tblW w:w="8774" w:type="dxa"/>
        <w:tblLook w:val="04A0" w:firstRow="1" w:lastRow="0" w:firstColumn="1" w:lastColumn="0" w:noHBand="0" w:noVBand="1"/>
      </w:tblPr>
      <w:tblGrid>
        <w:gridCol w:w="4609"/>
        <w:gridCol w:w="630"/>
        <w:gridCol w:w="837"/>
        <w:gridCol w:w="1349"/>
        <w:gridCol w:w="1349"/>
      </w:tblGrid>
      <w:tr w:rsidR="004E1E37" w:rsidRPr="009E7AD7" w14:paraId="2E71ABD9" w14:textId="398BBAC7" w:rsidTr="004E1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09" w:type="dxa"/>
            <w:noWrap/>
            <w:hideMark/>
          </w:tcPr>
          <w:bookmarkEnd w:id="0"/>
          <w:p w14:paraId="30A100D4" w14:textId="634CBC99" w:rsidR="004E1E37" w:rsidRPr="00420BB5" w:rsidRDefault="004E1E37" w:rsidP="001743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E" w:eastAsia="pl-PL"/>
              </w:rPr>
            </w:pPr>
            <w:r w:rsidRPr="00420BB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eatures</w:t>
            </w:r>
          </w:p>
        </w:tc>
        <w:tc>
          <w:tcPr>
            <w:tcW w:w="630" w:type="dxa"/>
          </w:tcPr>
          <w:p w14:paraId="5B6551C8" w14:textId="07B47798" w:rsidR="004E1E37" w:rsidRPr="00420BB5" w:rsidRDefault="004E1E37" w:rsidP="00DE5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l-PL"/>
              </w:rPr>
            </w:pPr>
            <w:r w:rsidRPr="00420BB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l-PL"/>
              </w:rPr>
              <w:t>Size</w:t>
            </w:r>
          </w:p>
        </w:tc>
        <w:tc>
          <w:tcPr>
            <w:tcW w:w="837" w:type="dxa"/>
            <w:noWrap/>
            <w:hideMark/>
          </w:tcPr>
          <w:p w14:paraId="2BA98E99" w14:textId="08FC8ACB" w:rsidR="004E1E37" w:rsidRPr="00420BB5" w:rsidRDefault="004E1E37" w:rsidP="00DE5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vertAlign w:val="subscript"/>
                <w:lang w:eastAsia="pl-PL"/>
              </w:rPr>
            </w:pPr>
            <w:r w:rsidRPr="00420BB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</w:t>
            </w:r>
            <w:r w:rsidRPr="00420BB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l-PL"/>
              </w:rPr>
              <w:t>s</w:t>
            </w:r>
          </w:p>
        </w:tc>
        <w:tc>
          <w:tcPr>
            <w:tcW w:w="1349" w:type="dxa"/>
            <w:noWrap/>
            <w:hideMark/>
          </w:tcPr>
          <w:p w14:paraId="5167B0EC" w14:textId="5033C730" w:rsidR="004E1E37" w:rsidRPr="00420BB5" w:rsidRDefault="006D7961" w:rsidP="00DE5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-</w:t>
            </w:r>
            <w:r w:rsidR="004E1E37" w:rsidRPr="00420BB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value</w:t>
            </w:r>
          </w:p>
          <w:p w14:paraId="22D05C4D" w14:textId="7EC794BD" w:rsidR="004E1E37" w:rsidRPr="00420BB5" w:rsidRDefault="004E1E37" w:rsidP="00DE5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l-PL"/>
              </w:rPr>
            </w:pPr>
            <w:r w:rsidRPr="00420BB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l-PL"/>
              </w:rPr>
              <w:t>uncorrected</w:t>
            </w:r>
          </w:p>
        </w:tc>
        <w:tc>
          <w:tcPr>
            <w:tcW w:w="1349" w:type="dxa"/>
          </w:tcPr>
          <w:p w14:paraId="40894028" w14:textId="60A33161" w:rsidR="004E1E37" w:rsidRPr="00D62957" w:rsidRDefault="00D62957" w:rsidP="00DE5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D6295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q-value (BH-FDR adjusted)</w:t>
            </w:r>
          </w:p>
        </w:tc>
      </w:tr>
      <w:tr w:rsidR="008A73FD" w:rsidRPr="00D15C7F" w14:paraId="4A47D664" w14:textId="11198E77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  <w:hideMark/>
          </w:tcPr>
          <w:p w14:paraId="59DA6E4F" w14:textId="77777777" w:rsidR="008A73FD" w:rsidRPr="00D15C7F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Age [years]</w:t>
            </w:r>
          </w:p>
        </w:tc>
        <w:tc>
          <w:tcPr>
            <w:tcW w:w="630" w:type="dxa"/>
            <w:shd w:val="clear" w:color="auto" w:fill="FFFFFF" w:themeFill="background1"/>
          </w:tcPr>
          <w:p w14:paraId="52CC4177" w14:textId="23E62287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  <w:hideMark/>
          </w:tcPr>
          <w:p w14:paraId="2BC6BBAB" w14:textId="58FF3CCC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22</w:t>
            </w:r>
          </w:p>
        </w:tc>
        <w:tc>
          <w:tcPr>
            <w:tcW w:w="1349" w:type="dxa"/>
            <w:shd w:val="clear" w:color="auto" w:fill="FFFFFF" w:themeFill="background1"/>
            <w:noWrap/>
            <w:hideMark/>
          </w:tcPr>
          <w:p w14:paraId="021A6957" w14:textId="77777777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86</w:t>
            </w:r>
          </w:p>
        </w:tc>
        <w:tc>
          <w:tcPr>
            <w:tcW w:w="1349" w:type="dxa"/>
            <w:shd w:val="clear" w:color="auto" w:fill="FFFFFF" w:themeFill="background1"/>
          </w:tcPr>
          <w:p w14:paraId="1C7B28F9" w14:textId="0712FEE8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</w:tr>
      <w:tr w:rsidR="008A73FD" w:rsidRPr="00D15C7F" w14:paraId="2A8813B7" w14:textId="239828EB" w:rsidTr="009908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shd w:val="clear" w:color="auto" w:fill="auto"/>
            <w:noWrap/>
            <w:hideMark/>
          </w:tcPr>
          <w:p w14:paraId="40F8A57A" w14:textId="77777777" w:rsidR="008A73FD" w:rsidRPr="0099089E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99089E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Age of first episode of psychosis [years]</w:t>
            </w:r>
          </w:p>
        </w:tc>
        <w:tc>
          <w:tcPr>
            <w:tcW w:w="630" w:type="dxa"/>
          </w:tcPr>
          <w:p w14:paraId="4FB669C8" w14:textId="539F69A7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noWrap/>
            <w:hideMark/>
          </w:tcPr>
          <w:p w14:paraId="1DF1206D" w14:textId="00F84687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15</w:t>
            </w:r>
          </w:p>
        </w:tc>
        <w:tc>
          <w:tcPr>
            <w:tcW w:w="1349" w:type="dxa"/>
            <w:noWrap/>
            <w:hideMark/>
          </w:tcPr>
          <w:p w14:paraId="4675A6AD" w14:textId="77777777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50</w:t>
            </w:r>
          </w:p>
        </w:tc>
        <w:tc>
          <w:tcPr>
            <w:tcW w:w="1349" w:type="dxa"/>
          </w:tcPr>
          <w:p w14:paraId="1F667506" w14:textId="7EC9AC72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91</w:t>
            </w:r>
          </w:p>
        </w:tc>
      </w:tr>
      <w:tr w:rsidR="008A73FD" w:rsidRPr="00D15C7F" w14:paraId="5859E112" w14:textId="316717B8" w:rsidTr="0099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shd w:val="clear" w:color="auto" w:fill="auto"/>
            <w:noWrap/>
          </w:tcPr>
          <w:p w14:paraId="4FD8049D" w14:textId="1AA90EF5" w:rsidR="008A73FD" w:rsidRPr="0099089E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89E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BMI - T1</w:t>
            </w:r>
            <w:r w:rsidRPr="0099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kg/m</w:t>
            </w:r>
            <w:r w:rsidRPr="0099089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0" w:type="dxa"/>
            <w:shd w:val="clear" w:color="auto" w:fill="auto"/>
          </w:tcPr>
          <w:p w14:paraId="5BD98C03" w14:textId="48078FEE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auto"/>
            <w:noWrap/>
          </w:tcPr>
          <w:p w14:paraId="2D35CB0F" w14:textId="30E603B2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12</w:t>
            </w:r>
          </w:p>
        </w:tc>
        <w:tc>
          <w:tcPr>
            <w:tcW w:w="1349" w:type="dxa"/>
            <w:tcBorders>
              <w:left w:val="nil"/>
            </w:tcBorders>
            <w:shd w:val="clear" w:color="auto" w:fill="auto"/>
            <w:noWrap/>
          </w:tcPr>
          <w:p w14:paraId="03BBD7FE" w14:textId="1A671851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464</w:t>
            </w:r>
          </w:p>
        </w:tc>
        <w:tc>
          <w:tcPr>
            <w:tcW w:w="1349" w:type="dxa"/>
            <w:tcBorders>
              <w:left w:val="nil"/>
            </w:tcBorders>
            <w:shd w:val="clear" w:color="auto" w:fill="auto"/>
          </w:tcPr>
          <w:p w14:paraId="5B05C68F" w14:textId="19E98B06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03</w:t>
            </w:r>
          </w:p>
        </w:tc>
      </w:tr>
      <w:tr w:rsidR="008A73FD" w:rsidRPr="00D15C7F" w14:paraId="339E355A" w14:textId="390F26FA" w:rsidTr="009908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shd w:val="clear" w:color="auto" w:fill="auto"/>
            <w:noWrap/>
          </w:tcPr>
          <w:p w14:paraId="66EA30AB" w14:textId="1FEFFEB9" w:rsidR="008A73FD" w:rsidRPr="0099089E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89E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BMI - T2</w:t>
            </w:r>
            <w:r w:rsidRPr="0099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kg/m</w:t>
            </w:r>
            <w:r w:rsidRPr="0099089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8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0" w:type="dxa"/>
          </w:tcPr>
          <w:p w14:paraId="18ED87D0" w14:textId="050BBD0B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noWrap/>
          </w:tcPr>
          <w:p w14:paraId="415A0AA1" w14:textId="1F593A00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08</w:t>
            </w:r>
          </w:p>
        </w:tc>
        <w:tc>
          <w:tcPr>
            <w:tcW w:w="1349" w:type="dxa"/>
            <w:noWrap/>
          </w:tcPr>
          <w:p w14:paraId="36569BA7" w14:textId="20B0C3E5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646</w:t>
            </w:r>
          </w:p>
        </w:tc>
        <w:tc>
          <w:tcPr>
            <w:tcW w:w="1349" w:type="dxa"/>
          </w:tcPr>
          <w:p w14:paraId="15571F0A" w14:textId="6C1162EA" w:rsidR="008A73FD" w:rsidRPr="0099089E" w:rsidRDefault="00C47CE3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44</w:t>
            </w:r>
          </w:p>
        </w:tc>
      </w:tr>
      <w:tr w:rsidR="008A73FD" w:rsidRPr="00D15C7F" w14:paraId="5451BCC9" w14:textId="510E6A59" w:rsidTr="0099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shd w:val="clear" w:color="auto" w:fill="auto"/>
            <w:noWrap/>
          </w:tcPr>
          <w:p w14:paraId="1F8CAC9E" w14:textId="4659FC22" w:rsidR="008A73FD" w:rsidRPr="009E7AD7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MI </w:t>
            </w:r>
            <w:r w:rsidRPr="0099089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E7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(T2 - T1) [kg/m</w:t>
            </w:r>
            <w:r w:rsidRPr="009E7AD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E7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30" w:type="dxa"/>
            <w:shd w:val="clear" w:color="auto" w:fill="auto"/>
          </w:tcPr>
          <w:p w14:paraId="27EB94A8" w14:textId="32ADC041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auto"/>
            <w:noWrap/>
          </w:tcPr>
          <w:p w14:paraId="72C6E7D0" w14:textId="2AB44EB1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4</w:t>
            </w:r>
          </w:p>
        </w:tc>
        <w:tc>
          <w:tcPr>
            <w:tcW w:w="1349" w:type="dxa"/>
            <w:shd w:val="clear" w:color="auto" w:fill="auto"/>
            <w:noWrap/>
          </w:tcPr>
          <w:p w14:paraId="53B7FC2A" w14:textId="39ED4B0E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03</w:t>
            </w:r>
          </w:p>
        </w:tc>
        <w:tc>
          <w:tcPr>
            <w:tcW w:w="1349" w:type="dxa"/>
            <w:shd w:val="clear" w:color="auto" w:fill="auto"/>
          </w:tcPr>
          <w:p w14:paraId="3112B8C4" w14:textId="716A016B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83</w:t>
            </w:r>
          </w:p>
        </w:tc>
      </w:tr>
      <w:tr w:rsidR="008A73FD" w:rsidRPr="00D15C7F" w14:paraId="3DD11BA7" w14:textId="733CA84D" w:rsidTr="009908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shd w:val="clear" w:color="auto" w:fill="auto"/>
            <w:noWrap/>
          </w:tcPr>
          <w:p w14:paraId="21D020B7" w14:textId="65A14878" w:rsidR="008A73FD" w:rsidRPr="0099089E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99089E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Duration of untreated psychosis [days]</w:t>
            </w:r>
          </w:p>
        </w:tc>
        <w:tc>
          <w:tcPr>
            <w:tcW w:w="630" w:type="dxa"/>
          </w:tcPr>
          <w:p w14:paraId="4883CFC4" w14:textId="7BC7787E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noWrap/>
          </w:tcPr>
          <w:p w14:paraId="03C67064" w14:textId="117E699D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41</w:t>
            </w:r>
          </w:p>
        </w:tc>
        <w:tc>
          <w:tcPr>
            <w:tcW w:w="1349" w:type="dxa"/>
            <w:noWrap/>
          </w:tcPr>
          <w:p w14:paraId="6ED26C2A" w14:textId="2CE31A71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10</w:t>
            </w:r>
          </w:p>
        </w:tc>
        <w:tc>
          <w:tcPr>
            <w:tcW w:w="1349" w:type="dxa"/>
          </w:tcPr>
          <w:p w14:paraId="79118117" w14:textId="0AC55BBD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56</w:t>
            </w:r>
          </w:p>
        </w:tc>
      </w:tr>
      <w:tr w:rsidR="008A73FD" w:rsidRPr="00D15C7F" w14:paraId="6648DCED" w14:textId="03211A04" w:rsidTr="0099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shd w:val="clear" w:color="auto" w:fill="auto"/>
            <w:noWrap/>
          </w:tcPr>
          <w:p w14:paraId="10C1B1C7" w14:textId="506B8F1A" w:rsidR="008A73FD" w:rsidRPr="0099089E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99089E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Length of hospitalization [days]</w:t>
            </w:r>
          </w:p>
        </w:tc>
        <w:tc>
          <w:tcPr>
            <w:tcW w:w="630" w:type="dxa"/>
            <w:shd w:val="clear" w:color="auto" w:fill="auto"/>
          </w:tcPr>
          <w:p w14:paraId="71CDE3B3" w14:textId="2D42737B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auto"/>
            <w:noWrap/>
          </w:tcPr>
          <w:p w14:paraId="02A54404" w14:textId="78191338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35</w:t>
            </w:r>
          </w:p>
        </w:tc>
        <w:tc>
          <w:tcPr>
            <w:tcW w:w="1349" w:type="dxa"/>
            <w:shd w:val="clear" w:color="auto" w:fill="auto"/>
            <w:noWrap/>
          </w:tcPr>
          <w:p w14:paraId="192EF5D8" w14:textId="1057E5F1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28</w:t>
            </w:r>
          </w:p>
        </w:tc>
        <w:tc>
          <w:tcPr>
            <w:tcW w:w="1349" w:type="dxa"/>
            <w:shd w:val="clear" w:color="auto" w:fill="auto"/>
          </w:tcPr>
          <w:p w14:paraId="27EFAA66" w14:textId="505D0A7F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63</w:t>
            </w:r>
          </w:p>
        </w:tc>
      </w:tr>
      <w:tr w:rsidR="008A73FD" w:rsidRPr="00D15C7F" w14:paraId="251CE510" w14:textId="6CF486FC" w:rsidTr="009908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shd w:val="clear" w:color="auto" w:fill="auto"/>
            <w:noWrap/>
          </w:tcPr>
          <w:p w14:paraId="164EBF72" w14:textId="78DC27F0" w:rsidR="008A73FD" w:rsidRPr="0099089E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99089E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Number of psychosis episodes</w:t>
            </w:r>
          </w:p>
        </w:tc>
        <w:tc>
          <w:tcPr>
            <w:tcW w:w="630" w:type="dxa"/>
          </w:tcPr>
          <w:p w14:paraId="66134211" w14:textId="7E0DC730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noWrap/>
          </w:tcPr>
          <w:p w14:paraId="0BDA7539" w14:textId="30F52A2F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17</w:t>
            </w:r>
          </w:p>
        </w:tc>
        <w:tc>
          <w:tcPr>
            <w:tcW w:w="1349" w:type="dxa"/>
            <w:noWrap/>
          </w:tcPr>
          <w:p w14:paraId="56CFC686" w14:textId="48601AA0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97</w:t>
            </w:r>
          </w:p>
        </w:tc>
        <w:tc>
          <w:tcPr>
            <w:tcW w:w="1349" w:type="dxa"/>
          </w:tcPr>
          <w:p w14:paraId="7BEB6A54" w14:textId="1C6883C1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82</w:t>
            </w:r>
          </w:p>
        </w:tc>
      </w:tr>
      <w:tr w:rsidR="008A73FD" w:rsidRPr="00D15C7F" w14:paraId="234881FE" w14:textId="2D645026" w:rsidTr="0099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shd w:val="clear" w:color="auto" w:fill="auto"/>
            <w:noWrap/>
          </w:tcPr>
          <w:p w14:paraId="144EE414" w14:textId="6203ABC6" w:rsidR="008A73FD" w:rsidRPr="0099089E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99089E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Duration of illness [days]</w:t>
            </w:r>
          </w:p>
        </w:tc>
        <w:tc>
          <w:tcPr>
            <w:tcW w:w="630" w:type="dxa"/>
            <w:shd w:val="clear" w:color="auto" w:fill="auto"/>
          </w:tcPr>
          <w:p w14:paraId="31909D85" w14:textId="0B83B3AD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auto"/>
            <w:noWrap/>
          </w:tcPr>
          <w:p w14:paraId="13F7D162" w14:textId="41E1BE52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1349" w:type="dxa"/>
            <w:shd w:val="clear" w:color="auto" w:fill="auto"/>
            <w:noWrap/>
          </w:tcPr>
          <w:p w14:paraId="25285CD1" w14:textId="0C4F1F24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09</w:t>
            </w:r>
          </w:p>
        </w:tc>
        <w:tc>
          <w:tcPr>
            <w:tcW w:w="1349" w:type="dxa"/>
            <w:shd w:val="clear" w:color="auto" w:fill="auto"/>
          </w:tcPr>
          <w:p w14:paraId="7C638CF4" w14:textId="70933FE1" w:rsidR="008A73FD" w:rsidRPr="0099089E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9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09</w:t>
            </w:r>
          </w:p>
        </w:tc>
      </w:tr>
      <w:tr w:rsidR="008A73FD" w:rsidRPr="00D15C7F" w14:paraId="72D98920" w14:textId="144F85D3" w:rsidTr="009908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shd w:val="clear" w:color="auto" w:fill="auto"/>
            <w:noWrap/>
            <w:vAlign w:val="center"/>
          </w:tcPr>
          <w:p w14:paraId="440D12EE" w14:textId="5C0FCF9A" w:rsidR="008A73FD" w:rsidRPr="0099089E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99089E">
              <w:rPr>
                <w:rFonts w:ascii="Times New Roman" w:hAnsi="Times New Roman" w:cs="Times New Roman"/>
                <w:sz w:val="24"/>
                <w:szCs w:val="24"/>
              </w:rPr>
              <w:t>PANSS-P_1</w:t>
            </w:r>
          </w:p>
        </w:tc>
        <w:tc>
          <w:tcPr>
            <w:tcW w:w="630" w:type="dxa"/>
          </w:tcPr>
          <w:p w14:paraId="449C13B2" w14:textId="056778BA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noWrap/>
          </w:tcPr>
          <w:p w14:paraId="32AC6856" w14:textId="45D1FE72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33</w:t>
            </w:r>
          </w:p>
        </w:tc>
        <w:tc>
          <w:tcPr>
            <w:tcW w:w="1349" w:type="dxa"/>
            <w:noWrap/>
          </w:tcPr>
          <w:p w14:paraId="1B2B6876" w14:textId="3C663004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43</w:t>
            </w:r>
          </w:p>
        </w:tc>
        <w:tc>
          <w:tcPr>
            <w:tcW w:w="1349" w:type="dxa"/>
          </w:tcPr>
          <w:p w14:paraId="49CDB303" w14:textId="5C06807D" w:rsidR="008A73FD" w:rsidRPr="0099089E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9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63</w:t>
            </w:r>
          </w:p>
        </w:tc>
      </w:tr>
      <w:tr w:rsidR="008A73FD" w:rsidRPr="00D15C7F" w14:paraId="416C6C8B" w14:textId="2A089E4F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  <w:vAlign w:val="center"/>
          </w:tcPr>
          <w:p w14:paraId="00686224" w14:textId="659C31B8" w:rsidR="008A73FD" w:rsidRPr="00D15C7F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PANSS-N_1</w:t>
            </w:r>
          </w:p>
        </w:tc>
        <w:tc>
          <w:tcPr>
            <w:tcW w:w="630" w:type="dxa"/>
            <w:shd w:val="clear" w:color="auto" w:fill="FFFFFF" w:themeFill="background1"/>
          </w:tcPr>
          <w:p w14:paraId="3F89AD76" w14:textId="27B58592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1FD04C0E" w14:textId="3BDF1A83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15028231" w14:textId="7908F7D7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29</w:t>
            </w:r>
          </w:p>
        </w:tc>
        <w:tc>
          <w:tcPr>
            <w:tcW w:w="1349" w:type="dxa"/>
            <w:shd w:val="clear" w:color="auto" w:fill="FFFFFF" w:themeFill="background1"/>
          </w:tcPr>
          <w:p w14:paraId="27ADFDBD" w14:textId="007C2F07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80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B80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</w:tr>
      <w:tr w:rsidR="008A73FD" w:rsidRPr="00D15C7F" w14:paraId="0F920820" w14:textId="6641C92E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  <w:vAlign w:val="center"/>
          </w:tcPr>
          <w:p w14:paraId="74889FCE" w14:textId="342C4A78" w:rsidR="008A73FD" w:rsidRPr="00D15C7F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PANSS-G_1</w:t>
            </w:r>
          </w:p>
        </w:tc>
        <w:tc>
          <w:tcPr>
            <w:tcW w:w="630" w:type="dxa"/>
            <w:shd w:val="clear" w:color="auto" w:fill="FFFFFF" w:themeFill="background1"/>
          </w:tcPr>
          <w:p w14:paraId="38679F0B" w14:textId="04D1C575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7A4D308D" w14:textId="48745AC6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33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7E4C7CF7" w14:textId="57E487F3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40</w:t>
            </w:r>
          </w:p>
        </w:tc>
        <w:tc>
          <w:tcPr>
            <w:tcW w:w="1349" w:type="dxa"/>
            <w:shd w:val="clear" w:color="auto" w:fill="FFFFFF" w:themeFill="background1"/>
          </w:tcPr>
          <w:p w14:paraId="04CFC44E" w14:textId="3724DD6F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3</w:t>
            </w:r>
          </w:p>
        </w:tc>
      </w:tr>
      <w:tr w:rsidR="008A73FD" w:rsidRPr="00D15C7F" w14:paraId="319512AA" w14:textId="29345762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  <w:vAlign w:val="center"/>
          </w:tcPr>
          <w:p w14:paraId="4169174A" w14:textId="2231A347" w:rsidR="008A73FD" w:rsidRPr="00D15C7F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PANSS-Total_1</w:t>
            </w:r>
          </w:p>
        </w:tc>
        <w:tc>
          <w:tcPr>
            <w:tcW w:w="630" w:type="dxa"/>
            <w:shd w:val="clear" w:color="auto" w:fill="FFFFFF" w:themeFill="background1"/>
          </w:tcPr>
          <w:p w14:paraId="796B394A" w14:textId="12541F09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77AF5A7B" w14:textId="3700E6F5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3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1D2F1067" w14:textId="38A92716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6</w:t>
            </w:r>
          </w:p>
        </w:tc>
        <w:tc>
          <w:tcPr>
            <w:tcW w:w="1349" w:type="dxa"/>
            <w:shd w:val="clear" w:color="auto" w:fill="FFFFFF" w:themeFill="background1"/>
          </w:tcPr>
          <w:p w14:paraId="580919A6" w14:textId="75F781FE" w:rsidR="008A73FD" w:rsidRPr="00D15C7F" w:rsidRDefault="00EB4911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B4911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00</w:t>
            </w:r>
          </w:p>
        </w:tc>
      </w:tr>
      <w:tr w:rsidR="008A73FD" w:rsidRPr="00D15C7F" w14:paraId="4A2D731C" w14:textId="2D091CAF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3EF9D608" w14:textId="16CB0AEC" w:rsidR="008A73FD" w:rsidRPr="00D15C7F" w:rsidRDefault="008A73FD" w:rsidP="008A73FD">
            <w:pPr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PANSS-P_2</w:t>
            </w:r>
          </w:p>
        </w:tc>
        <w:tc>
          <w:tcPr>
            <w:tcW w:w="630" w:type="dxa"/>
            <w:shd w:val="clear" w:color="auto" w:fill="FFFFFF" w:themeFill="background1"/>
          </w:tcPr>
          <w:p w14:paraId="0990CFFD" w14:textId="238B349D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1194B552" w14:textId="1DA5D229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10FCB80D" w14:textId="7D7C207E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36</w:t>
            </w:r>
          </w:p>
        </w:tc>
        <w:tc>
          <w:tcPr>
            <w:tcW w:w="1349" w:type="dxa"/>
            <w:shd w:val="clear" w:color="auto" w:fill="FFFFFF" w:themeFill="background1"/>
          </w:tcPr>
          <w:p w14:paraId="519E40B0" w14:textId="3B7F7711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3</w:t>
            </w:r>
          </w:p>
        </w:tc>
      </w:tr>
      <w:tr w:rsidR="008A73FD" w:rsidRPr="00D15C7F" w14:paraId="48B0FE7C" w14:textId="043E9C1F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2DE2BB26" w14:textId="066EB097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PANSS-N_2</w:t>
            </w:r>
          </w:p>
        </w:tc>
        <w:tc>
          <w:tcPr>
            <w:tcW w:w="630" w:type="dxa"/>
            <w:shd w:val="clear" w:color="auto" w:fill="FFFFFF" w:themeFill="background1"/>
          </w:tcPr>
          <w:p w14:paraId="6E326A3B" w14:textId="55D3E860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1F2259F0" w14:textId="1DF78B6B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03E11373" w14:textId="3CAC5546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892</w:t>
            </w:r>
          </w:p>
        </w:tc>
        <w:tc>
          <w:tcPr>
            <w:tcW w:w="1349" w:type="dxa"/>
            <w:shd w:val="clear" w:color="auto" w:fill="FFFFFF" w:themeFill="background1"/>
          </w:tcPr>
          <w:p w14:paraId="70F80795" w14:textId="24079B19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C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C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09</w:t>
            </w:r>
          </w:p>
        </w:tc>
      </w:tr>
      <w:tr w:rsidR="008A73FD" w:rsidRPr="00D15C7F" w14:paraId="16903BE0" w14:textId="0FD3E313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491FBF87" w14:textId="5F7954D0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PANSS-G_2</w:t>
            </w:r>
          </w:p>
        </w:tc>
        <w:tc>
          <w:tcPr>
            <w:tcW w:w="630" w:type="dxa"/>
            <w:shd w:val="clear" w:color="auto" w:fill="FFFFFF" w:themeFill="background1"/>
          </w:tcPr>
          <w:p w14:paraId="620367C5" w14:textId="6ED198CD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37B0E694" w14:textId="3A502A42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188A98D4" w14:textId="3071F8EC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90</w:t>
            </w:r>
          </w:p>
        </w:tc>
        <w:tc>
          <w:tcPr>
            <w:tcW w:w="1349" w:type="dxa"/>
            <w:shd w:val="clear" w:color="auto" w:fill="FFFFFF" w:themeFill="background1"/>
          </w:tcPr>
          <w:p w14:paraId="4EBB0FE4" w14:textId="52D5D257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80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B80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61</w:t>
            </w:r>
          </w:p>
        </w:tc>
      </w:tr>
      <w:tr w:rsidR="008A73FD" w:rsidRPr="00D15C7F" w14:paraId="2AEB3C37" w14:textId="7633665B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3655B859" w14:textId="4CB7A619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PANSS-Total_2</w:t>
            </w:r>
          </w:p>
        </w:tc>
        <w:tc>
          <w:tcPr>
            <w:tcW w:w="630" w:type="dxa"/>
            <w:shd w:val="clear" w:color="auto" w:fill="FFFFFF" w:themeFill="background1"/>
          </w:tcPr>
          <w:p w14:paraId="118DFC1C" w14:textId="1EBF32FE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0F0D867B" w14:textId="1F67527F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3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14ECDB07" w14:textId="59D4A707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6</w:t>
            </w:r>
          </w:p>
        </w:tc>
        <w:tc>
          <w:tcPr>
            <w:tcW w:w="1349" w:type="dxa"/>
            <w:shd w:val="clear" w:color="auto" w:fill="FFFFFF" w:themeFill="background1"/>
          </w:tcPr>
          <w:p w14:paraId="2CEA9683" w14:textId="2DC8979A" w:rsidR="008A73FD" w:rsidRPr="00D15C7F" w:rsidRDefault="00EB4911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B4911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00</w:t>
            </w:r>
          </w:p>
        </w:tc>
      </w:tr>
      <w:tr w:rsidR="008A73FD" w:rsidRPr="00D15C7F" w14:paraId="087B6EE6" w14:textId="1299054E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1D71C1CE" w14:textId="57241FF9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NSS-P </w:t>
            </w: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15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3024BBAD" w14:textId="2451B9D9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0C40AC66" w14:textId="30133695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32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282282A6" w14:textId="42B451D6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54</w:t>
            </w:r>
          </w:p>
        </w:tc>
        <w:tc>
          <w:tcPr>
            <w:tcW w:w="1349" w:type="dxa"/>
            <w:shd w:val="clear" w:color="auto" w:fill="FFFFFF" w:themeFill="background1"/>
          </w:tcPr>
          <w:p w14:paraId="136D4513" w14:textId="61DDC0A8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 w:rsidRPr="00B80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</w:t>
            </w:r>
          </w:p>
        </w:tc>
      </w:tr>
      <w:tr w:rsidR="008A73FD" w:rsidRPr="00D15C7F" w14:paraId="502258B9" w14:textId="1BB1BFAA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4CA5CF57" w14:textId="26372980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NSS-N </w:t>
            </w: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15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5A49EF0B" w14:textId="155B15EC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1010121A" w14:textId="07EA6510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4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53932C96" w14:textId="54281EDE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817</w:t>
            </w:r>
          </w:p>
        </w:tc>
        <w:tc>
          <w:tcPr>
            <w:tcW w:w="1349" w:type="dxa"/>
            <w:shd w:val="clear" w:color="auto" w:fill="FFFFFF" w:themeFill="background1"/>
          </w:tcPr>
          <w:p w14:paraId="0D12AB96" w14:textId="1334E8E4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61</w:t>
            </w:r>
          </w:p>
        </w:tc>
      </w:tr>
      <w:tr w:rsidR="008A73FD" w:rsidRPr="00D15C7F" w14:paraId="6E28506B" w14:textId="7D7B46C7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50B29011" w14:textId="02D55597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NSS-G </w:t>
            </w: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15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6345F0D5" w14:textId="4B801A03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6D4DB45D" w14:textId="1D26B688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26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590D4BF8" w14:textId="3685F7B9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117</w:t>
            </w:r>
          </w:p>
        </w:tc>
        <w:tc>
          <w:tcPr>
            <w:tcW w:w="1349" w:type="dxa"/>
            <w:shd w:val="clear" w:color="auto" w:fill="FFFFFF" w:themeFill="background1"/>
          </w:tcPr>
          <w:p w14:paraId="7D57455D" w14:textId="6FD72FF8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68</w:t>
            </w:r>
          </w:p>
        </w:tc>
      </w:tr>
      <w:tr w:rsidR="008A73FD" w:rsidRPr="00D15C7F" w14:paraId="05255F06" w14:textId="6654F321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1BA20538" w14:textId="67971B64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NSS-Total </w:t>
            </w: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15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451D4697" w14:textId="2C609C1D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31AF01FF" w14:textId="4BFBB60F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25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21EC6682" w14:textId="25359453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136</w:t>
            </w:r>
          </w:p>
        </w:tc>
        <w:tc>
          <w:tcPr>
            <w:tcW w:w="1349" w:type="dxa"/>
            <w:shd w:val="clear" w:color="auto" w:fill="FFFFFF" w:themeFill="background1"/>
          </w:tcPr>
          <w:p w14:paraId="64002841" w14:textId="2D581F54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94</w:t>
            </w:r>
          </w:p>
        </w:tc>
      </w:tr>
      <w:tr w:rsidR="008A73FD" w:rsidRPr="00D15C7F" w14:paraId="7B6898CC" w14:textId="7CE0D3CE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05BB1BD6" w14:textId="33DF6393" w:rsidR="008A73FD" w:rsidRPr="00D15C7F" w:rsidRDefault="008A73FD" w:rsidP="008A7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MoCA-1</w:t>
            </w:r>
          </w:p>
        </w:tc>
        <w:tc>
          <w:tcPr>
            <w:tcW w:w="630" w:type="dxa"/>
            <w:shd w:val="clear" w:color="auto" w:fill="FFFFFF" w:themeFill="background1"/>
          </w:tcPr>
          <w:p w14:paraId="57CD8F72" w14:textId="096301DE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76278C1F" w14:textId="3E84BFB7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34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663787FB" w14:textId="40356FB9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34</w:t>
            </w:r>
          </w:p>
        </w:tc>
        <w:tc>
          <w:tcPr>
            <w:tcW w:w="1349" w:type="dxa"/>
            <w:shd w:val="clear" w:color="auto" w:fill="FFFFFF" w:themeFill="background1"/>
          </w:tcPr>
          <w:p w14:paraId="582A752E" w14:textId="28B69217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80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B80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3</w:t>
            </w:r>
          </w:p>
        </w:tc>
      </w:tr>
      <w:tr w:rsidR="008A73FD" w:rsidRPr="00D15C7F" w14:paraId="7C46537F" w14:textId="3072001B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76BACA89" w14:textId="08AB5F70" w:rsidR="008A73FD" w:rsidRPr="005508E5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oCA-2</w:t>
            </w:r>
          </w:p>
        </w:tc>
        <w:tc>
          <w:tcPr>
            <w:tcW w:w="630" w:type="dxa"/>
            <w:shd w:val="clear" w:color="auto" w:fill="FFFFFF" w:themeFill="background1"/>
          </w:tcPr>
          <w:p w14:paraId="4A434AF7" w14:textId="010255D7" w:rsidR="008A73FD" w:rsidRPr="005508E5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76F8D07E" w14:textId="31790A54" w:rsidR="008A73FD" w:rsidRPr="005508E5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29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4263732D" w14:textId="0B8E0CAA" w:rsidR="008A73FD" w:rsidRPr="005508E5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9</w:t>
            </w:r>
          </w:p>
        </w:tc>
        <w:tc>
          <w:tcPr>
            <w:tcW w:w="1349" w:type="dxa"/>
            <w:shd w:val="clear" w:color="auto" w:fill="FFFFFF" w:themeFill="background1"/>
          </w:tcPr>
          <w:p w14:paraId="207AD8FD" w14:textId="1A282DA9" w:rsidR="008A73FD" w:rsidRPr="005508E5" w:rsidRDefault="00EB4911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00</w:t>
            </w:r>
          </w:p>
        </w:tc>
      </w:tr>
      <w:tr w:rsidR="008A73FD" w:rsidRPr="00D15C7F" w14:paraId="7944550B" w14:textId="5E6E7593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08135713" w14:textId="4571E92D" w:rsidR="008A73FD" w:rsidRPr="005508E5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CA </w:t>
            </w:r>
            <w:r w:rsidRPr="005508E5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50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17BB5C3D" w14:textId="1145E053" w:rsidR="008A73FD" w:rsidRPr="005508E5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69002341" w14:textId="0E9C1529" w:rsidR="008A73FD" w:rsidRPr="005508E5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10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45556D06" w14:textId="5519B87B" w:rsidR="008A73FD" w:rsidRPr="005508E5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567</w:t>
            </w:r>
          </w:p>
        </w:tc>
        <w:tc>
          <w:tcPr>
            <w:tcW w:w="1349" w:type="dxa"/>
            <w:shd w:val="clear" w:color="auto" w:fill="FFFFFF" w:themeFill="background1"/>
          </w:tcPr>
          <w:p w14:paraId="4EA167DC" w14:textId="0576E6DF" w:rsidR="008A73FD" w:rsidRPr="005508E5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91</w:t>
            </w:r>
          </w:p>
        </w:tc>
      </w:tr>
      <w:tr w:rsidR="008A73FD" w:rsidRPr="00D15C7F" w14:paraId="369DEB1B" w14:textId="4C8A1605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30FE1A49" w14:textId="14692BF8" w:rsidR="008A73FD" w:rsidRPr="005508E5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hAnsi="Times New Roman" w:cs="Times New Roman"/>
                <w:sz w:val="24"/>
                <w:szCs w:val="24"/>
              </w:rPr>
              <w:t>STAI-T_1</w:t>
            </w:r>
          </w:p>
        </w:tc>
        <w:tc>
          <w:tcPr>
            <w:tcW w:w="630" w:type="dxa"/>
            <w:shd w:val="clear" w:color="auto" w:fill="FFFFFF" w:themeFill="background1"/>
          </w:tcPr>
          <w:p w14:paraId="4805C166" w14:textId="78617EDE" w:rsidR="008A73FD" w:rsidRPr="005508E5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1F4332C5" w14:textId="36B882CD" w:rsidR="008A73FD" w:rsidRPr="005508E5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38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6FFF77A5" w14:textId="0D21BCB2" w:rsidR="008A73FD" w:rsidRPr="005508E5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18</w:t>
            </w:r>
          </w:p>
        </w:tc>
        <w:tc>
          <w:tcPr>
            <w:tcW w:w="1349" w:type="dxa"/>
            <w:shd w:val="clear" w:color="auto" w:fill="FFFFFF" w:themeFill="background1"/>
          </w:tcPr>
          <w:p w14:paraId="687B8DFD" w14:textId="22A2C1CC" w:rsidR="008A73FD" w:rsidRPr="005508E5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</w:t>
            </w:r>
            <w:r w:rsidR="0063265E" w:rsidRPr="0055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2</w:t>
            </w:r>
          </w:p>
        </w:tc>
      </w:tr>
      <w:tr w:rsidR="008A73FD" w:rsidRPr="00D15C7F" w14:paraId="4B1B6BEA" w14:textId="251607BA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4F10587D" w14:textId="21C8851D" w:rsidR="008A73FD" w:rsidRPr="005508E5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hAnsi="Times New Roman" w:cs="Times New Roman"/>
                <w:sz w:val="24"/>
                <w:szCs w:val="24"/>
              </w:rPr>
              <w:t>STAI-S_1</w:t>
            </w:r>
          </w:p>
        </w:tc>
        <w:tc>
          <w:tcPr>
            <w:tcW w:w="630" w:type="dxa"/>
            <w:shd w:val="clear" w:color="auto" w:fill="FFFFFF" w:themeFill="background1"/>
          </w:tcPr>
          <w:p w14:paraId="411F88FB" w14:textId="58DA080C" w:rsidR="008A73FD" w:rsidRPr="005508E5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71D6C94A" w14:textId="0B616B59" w:rsidR="008A73FD" w:rsidRPr="005508E5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37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57F5205B" w14:textId="75FAF508" w:rsidR="008A73FD" w:rsidRPr="005508E5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20</w:t>
            </w:r>
          </w:p>
        </w:tc>
        <w:tc>
          <w:tcPr>
            <w:tcW w:w="1349" w:type="dxa"/>
            <w:shd w:val="clear" w:color="auto" w:fill="FFFFFF" w:themeFill="background1"/>
          </w:tcPr>
          <w:p w14:paraId="59333054" w14:textId="0193B108" w:rsidR="008A73FD" w:rsidRPr="005508E5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56</w:t>
            </w:r>
          </w:p>
        </w:tc>
      </w:tr>
      <w:tr w:rsidR="008A73FD" w:rsidRPr="00D15C7F" w14:paraId="674091BE" w14:textId="7C46A34E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00A40EC6" w14:textId="364E6015" w:rsidR="008A73FD" w:rsidRPr="005508E5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hAnsi="Times New Roman" w:cs="Times New Roman"/>
                <w:sz w:val="24"/>
                <w:szCs w:val="24"/>
              </w:rPr>
              <w:t>STAI-T_2</w:t>
            </w:r>
          </w:p>
        </w:tc>
        <w:tc>
          <w:tcPr>
            <w:tcW w:w="630" w:type="dxa"/>
            <w:shd w:val="clear" w:color="auto" w:fill="FFFFFF" w:themeFill="background1"/>
          </w:tcPr>
          <w:p w14:paraId="30D78537" w14:textId="52AC8376" w:rsidR="008A73FD" w:rsidRPr="005508E5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571E6D2A" w14:textId="152DB468" w:rsidR="008A73FD" w:rsidRPr="005508E5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38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454ED5F6" w14:textId="797503DC" w:rsidR="008A73FD" w:rsidRPr="005508E5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18</w:t>
            </w:r>
          </w:p>
        </w:tc>
        <w:tc>
          <w:tcPr>
            <w:tcW w:w="1349" w:type="dxa"/>
            <w:shd w:val="clear" w:color="auto" w:fill="FFFFFF" w:themeFill="background1"/>
          </w:tcPr>
          <w:p w14:paraId="3CF3F088" w14:textId="1904E3F1" w:rsidR="008A73FD" w:rsidRPr="005508E5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</w:t>
            </w:r>
            <w:r w:rsidR="005508E5" w:rsidRPr="0055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2</w:t>
            </w:r>
          </w:p>
        </w:tc>
      </w:tr>
      <w:tr w:rsidR="008A73FD" w:rsidRPr="00D15C7F" w14:paraId="63CCAE9F" w14:textId="5C9E93AB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4518BD33" w14:textId="77C8E7DB" w:rsidR="008A73FD" w:rsidRPr="005508E5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hAnsi="Times New Roman" w:cs="Times New Roman"/>
                <w:sz w:val="24"/>
                <w:szCs w:val="24"/>
              </w:rPr>
              <w:t>STAI-S_2</w:t>
            </w:r>
          </w:p>
        </w:tc>
        <w:tc>
          <w:tcPr>
            <w:tcW w:w="630" w:type="dxa"/>
            <w:shd w:val="clear" w:color="auto" w:fill="FFFFFF" w:themeFill="background1"/>
          </w:tcPr>
          <w:p w14:paraId="611F318E" w14:textId="01768A79" w:rsidR="008A73FD" w:rsidRPr="005508E5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04BD013C" w14:textId="66684F51" w:rsidR="008A73FD" w:rsidRPr="005508E5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42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61E51CCF" w14:textId="6532456F" w:rsidR="008A73FD" w:rsidRPr="005508E5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09</w:t>
            </w:r>
          </w:p>
        </w:tc>
        <w:tc>
          <w:tcPr>
            <w:tcW w:w="1349" w:type="dxa"/>
            <w:shd w:val="clear" w:color="auto" w:fill="FFFFFF" w:themeFill="background1"/>
          </w:tcPr>
          <w:p w14:paraId="4A93E096" w14:textId="54FA87C2" w:rsidR="008A73FD" w:rsidRPr="005508E5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56</w:t>
            </w:r>
          </w:p>
        </w:tc>
      </w:tr>
      <w:tr w:rsidR="008A73FD" w:rsidRPr="00D15C7F" w14:paraId="2D4D2BDD" w14:textId="35153F64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29DFF33A" w14:textId="5FE73FFE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I-T </w:t>
            </w: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15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0F82D117" w14:textId="274261C0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289C0ABE" w14:textId="515CB0C9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-0.23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0554D506" w14:textId="13D4AE2B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159</w:t>
            </w:r>
          </w:p>
        </w:tc>
        <w:tc>
          <w:tcPr>
            <w:tcW w:w="1349" w:type="dxa"/>
            <w:shd w:val="clear" w:color="auto" w:fill="FFFFFF" w:themeFill="background1"/>
          </w:tcPr>
          <w:p w14:paraId="0B2DBCB1" w14:textId="2A36F1E3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 w:rsidRPr="00B80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8</w:t>
            </w:r>
          </w:p>
        </w:tc>
      </w:tr>
      <w:tr w:rsidR="008A73FD" w:rsidRPr="00D15C7F" w14:paraId="2B26DD69" w14:textId="042F2AF9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68AEBB55" w14:textId="72D649FA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I-S </w:t>
            </w:r>
            <w:r w:rsidRPr="00D15C7F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15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T2 - T1)</w:t>
            </w:r>
          </w:p>
        </w:tc>
        <w:tc>
          <w:tcPr>
            <w:tcW w:w="630" w:type="dxa"/>
            <w:shd w:val="clear" w:color="auto" w:fill="FFFFFF" w:themeFill="background1"/>
          </w:tcPr>
          <w:p w14:paraId="1255A68A" w14:textId="59CE2794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7AE2BCDE" w14:textId="32C18B10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10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67748E73" w14:textId="5BD2713A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543</w:t>
            </w:r>
          </w:p>
        </w:tc>
        <w:tc>
          <w:tcPr>
            <w:tcW w:w="1349" w:type="dxa"/>
            <w:shd w:val="clear" w:color="auto" w:fill="FFFFFF" w:themeFill="background1"/>
          </w:tcPr>
          <w:p w14:paraId="20905226" w14:textId="18EA4984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83</w:t>
            </w:r>
          </w:p>
        </w:tc>
      </w:tr>
      <w:tr w:rsidR="008A73FD" w:rsidRPr="00D15C7F" w14:paraId="50C001EF" w14:textId="21356252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6A9B46BB" w14:textId="341383B8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Q_EN</w:t>
            </w:r>
          </w:p>
        </w:tc>
        <w:tc>
          <w:tcPr>
            <w:tcW w:w="630" w:type="dxa"/>
            <w:shd w:val="clear" w:color="auto" w:fill="FFFFFF" w:themeFill="background1"/>
          </w:tcPr>
          <w:p w14:paraId="61F55603" w14:textId="7B7A945A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1BF1A861" w14:textId="6BB107E0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20D54B4F" w14:textId="01881B02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66</w:t>
            </w:r>
          </w:p>
        </w:tc>
        <w:tc>
          <w:tcPr>
            <w:tcW w:w="1349" w:type="dxa"/>
            <w:shd w:val="clear" w:color="auto" w:fill="FFFFFF" w:themeFill="background1"/>
          </w:tcPr>
          <w:p w14:paraId="1809B10B" w14:textId="6F12FB55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</w:t>
            </w:r>
          </w:p>
        </w:tc>
      </w:tr>
      <w:tr w:rsidR="008A73FD" w:rsidRPr="00D15C7F" w14:paraId="20D6CD26" w14:textId="182215AF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2CACA13B" w14:textId="23478799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Q_EA</w:t>
            </w:r>
          </w:p>
        </w:tc>
        <w:tc>
          <w:tcPr>
            <w:tcW w:w="630" w:type="dxa"/>
            <w:shd w:val="clear" w:color="auto" w:fill="FFFFFF" w:themeFill="background1"/>
          </w:tcPr>
          <w:p w14:paraId="75B21804" w14:textId="410EC56C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4C504B83" w14:textId="4B7BD727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3F6DB662" w14:textId="27E21223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6</w:t>
            </w:r>
          </w:p>
        </w:tc>
        <w:tc>
          <w:tcPr>
            <w:tcW w:w="1349" w:type="dxa"/>
            <w:shd w:val="clear" w:color="auto" w:fill="FFFFFF" w:themeFill="background1"/>
          </w:tcPr>
          <w:p w14:paraId="6EA69025" w14:textId="4640D66D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3</w:t>
            </w:r>
          </w:p>
        </w:tc>
      </w:tr>
      <w:tr w:rsidR="008A73FD" w:rsidRPr="00D15C7F" w14:paraId="2FFB2DBC" w14:textId="2B7DAF46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760571BD" w14:textId="5D80CE4D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Q_PN</w:t>
            </w:r>
          </w:p>
        </w:tc>
        <w:tc>
          <w:tcPr>
            <w:tcW w:w="630" w:type="dxa"/>
            <w:shd w:val="clear" w:color="auto" w:fill="FFFFFF" w:themeFill="background1"/>
          </w:tcPr>
          <w:p w14:paraId="49E95EE3" w14:textId="3AAE0011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18EA14CA" w14:textId="3177511E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7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672C598E" w14:textId="496FB57A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15</w:t>
            </w:r>
          </w:p>
        </w:tc>
        <w:tc>
          <w:tcPr>
            <w:tcW w:w="1349" w:type="dxa"/>
            <w:shd w:val="clear" w:color="auto" w:fill="FFFFFF" w:themeFill="background1"/>
          </w:tcPr>
          <w:p w14:paraId="0FB9E494" w14:textId="406EF8D3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91</w:t>
            </w:r>
          </w:p>
        </w:tc>
      </w:tr>
      <w:tr w:rsidR="008A73FD" w:rsidRPr="00D15C7F" w14:paraId="60CB9597" w14:textId="3C0BE78A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60AD52E6" w14:textId="44DF71F7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Q_PA</w:t>
            </w:r>
          </w:p>
        </w:tc>
        <w:tc>
          <w:tcPr>
            <w:tcW w:w="630" w:type="dxa"/>
            <w:shd w:val="clear" w:color="auto" w:fill="FFFFFF" w:themeFill="background1"/>
          </w:tcPr>
          <w:p w14:paraId="74522C2D" w14:textId="3C778E60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0F75A666" w14:textId="2D143A64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9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2F7D47D6" w14:textId="2AAE2496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4</w:t>
            </w:r>
          </w:p>
        </w:tc>
        <w:tc>
          <w:tcPr>
            <w:tcW w:w="1349" w:type="dxa"/>
            <w:shd w:val="clear" w:color="auto" w:fill="FFFFFF" w:themeFill="background1"/>
          </w:tcPr>
          <w:p w14:paraId="2FBE63FD" w14:textId="7C4C9FB3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D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1D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05</w:t>
            </w:r>
          </w:p>
        </w:tc>
      </w:tr>
      <w:tr w:rsidR="008A73FD" w:rsidRPr="00D15C7F" w14:paraId="39DD90A7" w14:textId="6A5459E8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11C58A55" w14:textId="3CED39ED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Q_SA</w:t>
            </w:r>
          </w:p>
        </w:tc>
        <w:tc>
          <w:tcPr>
            <w:tcW w:w="630" w:type="dxa"/>
            <w:shd w:val="clear" w:color="auto" w:fill="FFFFFF" w:themeFill="background1"/>
          </w:tcPr>
          <w:p w14:paraId="62588B9C" w14:textId="13C883F1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79F0CA5E" w14:textId="73D41A47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25906B2A" w14:textId="2B010630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8</w:t>
            </w:r>
          </w:p>
        </w:tc>
        <w:tc>
          <w:tcPr>
            <w:tcW w:w="1349" w:type="dxa"/>
            <w:shd w:val="clear" w:color="auto" w:fill="FFFFFF" w:themeFill="background1"/>
          </w:tcPr>
          <w:p w14:paraId="410A192F" w14:textId="22978932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D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1D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04</w:t>
            </w:r>
          </w:p>
        </w:tc>
      </w:tr>
      <w:tr w:rsidR="008A73FD" w:rsidRPr="00D15C7F" w14:paraId="61169864" w14:textId="434B5A36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16BE5CF2" w14:textId="72CFB4B1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Q_Total</w:t>
            </w:r>
          </w:p>
        </w:tc>
        <w:tc>
          <w:tcPr>
            <w:tcW w:w="630" w:type="dxa"/>
            <w:shd w:val="clear" w:color="auto" w:fill="FFFFFF" w:themeFill="background1"/>
          </w:tcPr>
          <w:p w14:paraId="20007ED1" w14:textId="098DFF5D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4E0DD5AB" w14:textId="7AE0BD73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4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03CACE60" w14:textId="40FBD160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4</w:t>
            </w:r>
          </w:p>
        </w:tc>
        <w:tc>
          <w:tcPr>
            <w:tcW w:w="1349" w:type="dxa"/>
            <w:shd w:val="clear" w:color="auto" w:fill="FFFFFF" w:themeFill="background1"/>
          </w:tcPr>
          <w:p w14:paraId="3CD0A375" w14:textId="2A76FDAF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3</w:t>
            </w:r>
          </w:p>
        </w:tc>
      </w:tr>
      <w:tr w:rsidR="008A73FD" w:rsidRPr="00D15C7F" w14:paraId="28F0A3C1" w14:textId="3B62D4E3" w:rsidTr="004E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3BEE1588" w14:textId="61572498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hlorpromazine-equivalent dose - baseline</w:t>
            </w:r>
          </w:p>
        </w:tc>
        <w:tc>
          <w:tcPr>
            <w:tcW w:w="630" w:type="dxa"/>
            <w:shd w:val="clear" w:color="auto" w:fill="FFFFFF" w:themeFill="background1"/>
          </w:tcPr>
          <w:p w14:paraId="37BCDABF" w14:textId="0068567D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6320B125" w14:textId="6723CE28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7838B786" w14:textId="63A8C6CC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97</w:t>
            </w:r>
          </w:p>
        </w:tc>
        <w:tc>
          <w:tcPr>
            <w:tcW w:w="1349" w:type="dxa"/>
            <w:shd w:val="clear" w:color="auto" w:fill="FFFFFF" w:themeFill="background1"/>
          </w:tcPr>
          <w:p w14:paraId="598DD437" w14:textId="31EEF718" w:rsidR="008A73FD" w:rsidRPr="00D15C7F" w:rsidRDefault="008A73FD" w:rsidP="008A7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18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61</w:t>
            </w:r>
          </w:p>
        </w:tc>
      </w:tr>
      <w:tr w:rsidR="008A73FD" w:rsidRPr="00D15C7F" w14:paraId="7F26E9A9" w14:textId="30FEB101" w:rsidTr="004E1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noWrap/>
          </w:tcPr>
          <w:p w14:paraId="63512F84" w14:textId="5CDF5A06" w:rsidR="008A73FD" w:rsidRPr="00D15C7F" w:rsidRDefault="008A73FD" w:rsidP="008A73F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hlorpromazine-equivalent dose - week 12</w:t>
            </w:r>
          </w:p>
        </w:tc>
        <w:tc>
          <w:tcPr>
            <w:tcW w:w="630" w:type="dxa"/>
            <w:shd w:val="clear" w:color="auto" w:fill="FFFFFF" w:themeFill="background1"/>
          </w:tcPr>
          <w:p w14:paraId="69DD03BC" w14:textId="22014188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14:paraId="3C98CA72" w14:textId="7F8D70D1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7</w:t>
            </w:r>
          </w:p>
        </w:tc>
        <w:tc>
          <w:tcPr>
            <w:tcW w:w="1349" w:type="dxa"/>
            <w:shd w:val="clear" w:color="auto" w:fill="FFFFFF" w:themeFill="background1"/>
            <w:noWrap/>
          </w:tcPr>
          <w:p w14:paraId="4C9B5C0B" w14:textId="702DFD8E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15C7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0</w:t>
            </w:r>
          </w:p>
        </w:tc>
        <w:tc>
          <w:tcPr>
            <w:tcW w:w="1349" w:type="dxa"/>
            <w:shd w:val="clear" w:color="auto" w:fill="FFFFFF" w:themeFill="background1"/>
          </w:tcPr>
          <w:p w14:paraId="35D94902" w14:textId="378A295D" w:rsidR="008A73FD" w:rsidRPr="00D15C7F" w:rsidRDefault="008A73FD" w:rsidP="008A7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44</w:t>
            </w:r>
          </w:p>
        </w:tc>
      </w:tr>
    </w:tbl>
    <w:p w14:paraId="17F17592" w14:textId="5BE193CC" w:rsidR="00DE53E7" w:rsidRPr="001B7A62" w:rsidRDefault="001B7A62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1B7A62">
        <w:rPr>
          <w:rFonts w:ascii="Times New Roman" w:hAnsi="Times New Roman" w:cs="Times New Roman"/>
          <w:i/>
          <w:iCs/>
          <w:sz w:val="20"/>
          <w:szCs w:val="20"/>
          <w:lang w:val="en-GB"/>
        </w:rPr>
        <w:t>Features - analysed variables; rs - Spearman correlation coefficient; p - uncorrected p-value; q-values - p-values adjusted for multiple testing using the Benjamini-Hochberg false discovery rate (BH-FDR) procedure.</w:t>
      </w:r>
    </w:p>
    <w:sectPr w:rsidR="00DE53E7" w:rsidRPr="001B7A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3E7"/>
    <w:rsid w:val="000A52E3"/>
    <w:rsid w:val="000C7BB9"/>
    <w:rsid w:val="000D19E7"/>
    <w:rsid w:val="000D2EC8"/>
    <w:rsid w:val="000D5A23"/>
    <w:rsid w:val="0011455F"/>
    <w:rsid w:val="0012408A"/>
    <w:rsid w:val="001743F2"/>
    <w:rsid w:val="001847D3"/>
    <w:rsid w:val="00186BC5"/>
    <w:rsid w:val="001B7A62"/>
    <w:rsid w:val="001C5852"/>
    <w:rsid w:val="001D16DF"/>
    <w:rsid w:val="002157E4"/>
    <w:rsid w:val="002240F4"/>
    <w:rsid w:val="00280E07"/>
    <w:rsid w:val="0029095F"/>
    <w:rsid w:val="002D712B"/>
    <w:rsid w:val="003579F6"/>
    <w:rsid w:val="00363950"/>
    <w:rsid w:val="00386961"/>
    <w:rsid w:val="003A650A"/>
    <w:rsid w:val="004024A6"/>
    <w:rsid w:val="00402DEF"/>
    <w:rsid w:val="00420BB5"/>
    <w:rsid w:val="004B4993"/>
    <w:rsid w:val="004E1E37"/>
    <w:rsid w:val="005508E5"/>
    <w:rsid w:val="00565C0D"/>
    <w:rsid w:val="005E7A29"/>
    <w:rsid w:val="0063265E"/>
    <w:rsid w:val="00695CC2"/>
    <w:rsid w:val="006D7961"/>
    <w:rsid w:val="00784335"/>
    <w:rsid w:val="00796B92"/>
    <w:rsid w:val="008138D7"/>
    <w:rsid w:val="008A6AB9"/>
    <w:rsid w:val="008A73FD"/>
    <w:rsid w:val="008D66F3"/>
    <w:rsid w:val="009073B6"/>
    <w:rsid w:val="00931F79"/>
    <w:rsid w:val="0099089E"/>
    <w:rsid w:val="009D1967"/>
    <w:rsid w:val="009E7AD7"/>
    <w:rsid w:val="00A061E3"/>
    <w:rsid w:val="00A16BED"/>
    <w:rsid w:val="00A443C0"/>
    <w:rsid w:val="00A84F9A"/>
    <w:rsid w:val="00AA235C"/>
    <w:rsid w:val="00AD1CC1"/>
    <w:rsid w:val="00B05255"/>
    <w:rsid w:val="00B06FB9"/>
    <w:rsid w:val="00B1103F"/>
    <w:rsid w:val="00B80CDF"/>
    <w:rsid w:val="00B8355A"/>
    <w:rsid w:val="00B94E0A"/>
    <w:rsid w:val="00BD4E87"/>
    <w:rsid w:val="00C47CE3"/>
    <w:rsid w:val="00C6477B"/>
    <w:rsid w:val="00C84587"/>
    <w:rsid w:val="00CA5531"/>
    <w:rsid w:val="00CB32A0"/>
    <w:rsid w:val="00D05D7F"/>
    <w:rsid w:val="00D15C7F"/>
    <w:rsid w:val="00D40117"/>
    <w:rsid w:val="00D62957"/>
    <w:rsid w:val="00DE2FAD"/>
    <w:rsid w:val="00DE53E7"/>
    <w:rsid w:val="00E323E5"/>
    <w:rsid w:val="00EA5694"/>
    <w:rsid w:val="00EB4911"/>
    <w:rsid w:val="00EC1469"/>
    <w:rsid w:val="00EC4BC7"/>
    <w:rsid w:val="00EE3985"/>
    <w:rsid w:val="00F0105D"/>
    <w:rsid w:val="00F03339"/>
    <w:rsid w:val="00F205D6"/>
    <w:rsid w:val="00F637B9"/>
    <w:rsid w:val="00F95A09"/>
    <w:rsid w:val="00FD0898"/>
    <w:rsid w:val="00FE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933A63"/>
  <w15:docId w15:val="{D69E48BA-B146-4237-AB39-C84F0C42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F95A0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 Biesaga</dc:creator>
  <cp:lastModifiedBy>Marta Szwajca</cp:lastModifiedBy>
  <cp:revision>3</cp:revision>
  <dcterms:created xsi:type="dcterms:W3CDTF">2026-02-19T09:15:00Z</dcterms:created>
  <dcterms:modified xsi:type="dcterms:W3CDTF">2026-02-19T09:18:00Z</dcterms:modified>
</cp:coreProperties>
</file>